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36"/>
          <w:szCs w:val="36"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jc w:val="center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  <w:t>Figure A. Babesiosis Cases (Gray Bars) and Rates (Black Line) by Year among Elderly Medicare Beneficiaries, United States, 2006-2013</w:t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lang w:val="en-US" w:eastAsia="en-US"/>
        </w:rPr>
        <w:drawing>
          <wp:inline distT="0" distB="0" distL="0" distR="0">
            <wp:extent cx="7915275" cy="39338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527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jc w:val="center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B. Babesiosis Cases (Gray Bars) and Rates (Black Line) by Year among Elderly Medicare Beneficiaries, Connecticut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C. Babesiosis Cases (Gray Bars) and Rates (Black Line) by Year among Elderly Medicare Beneficiaries, Massachusetts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905750" cy="37407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D. Babesiosis Cases (Gray Bars) and Rates (Black Line) by Year among Elderly Medicare Beneficiaries, Rhode Island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E. Babesiosis Cases (Gray Bars) and Rates (Black Line) by Year among Elderly Medicare Beneficiaries, New York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F. Babesiosis Cases (Gray Bars) and Rates (Black Line) by Year among Elderly Medicare Beneficiaries, New Jersey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G. Babesiosis Cases (Gray Bars) and Rates (Black Line) by Year among Elderly Medicare Beneficiaries, Maryland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H. Babesiosis Cases (Gray Bars) and Rates (Black Line) by Year among Elderly Medicare Beneficiaries, New Hampshire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I. Babesiosis Cases (Gray Bars) and Rates (Black Line) by Year among Elderly Medicare Beneficiaries, Maine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J. Babesiosis Cases (Gray Bars) and Rates (Black Line) by Year among Elderly Medicare Beneficiaries, Washington DC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7317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K. Babesiosis Cases (Gray Bars) and Rates (Black Line) by Year among Elderly Medicare Beneficiaries, Virginia, 2006-2013</w:t>
      </w:r>
    </w:p>
    <w:p>
      <w:pPr>
        <w:pStyle w:val="Normal"/>
        <w:jc w:val="center"/>
        <w:rPr/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;Times New Roman"/>
        </w:rPr>
        <w:br/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L. Babesiosis Cases (Gray Bars) and Rates (Black Line) by Year among Elderly Medicare Beneficiaries, Minnesota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  <w:b/>
          <w:b/>
        </w:rPr>
      </w:pPr>
      <w:r>
        <w:rPr>
          <w:rFonts w:eastAsia="Times New Roman;Times New Roman"/>
          <w:b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M. Babesiosis Cases (Gray Bars) and Rates (Black Line) by Year among Elderly Medicare Beneficiaries, Vermont, 2006-2013</w:t>
      </w:r>
    </w:p>
    <w:p>
      <w:pPr>
        <w:pStyle w:val="Normal"/>
        <w:jc w:val="center"/>
        <w:rPr>
          <w:rFonts w:eastAsia="Times New Roman;Times New Roman"/>
        </w:rPr>
      </w:pPr>
      <w:bookmarkStart w:id="0" w:name="_1458545473"/>
      <w:bookmarkEnd w:id="0"/>
      <w:r>
        <w:rPr>
          <w:rFonts w:eastAsia="Times New Roman;Times New Roman"/>
          <w:lang w:val="en-US" w:eastAsia="en-US"/>
        </w:rPr>
        <w:drawing>
          <wp:inline distT="0" distB="0" distL="0" distR="0">
            <wp:extent cx="7888605" cy="377317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N. Babesiosis Cases (Gray Bars) and Rates (Black Line) by Year among Elderly Medicare Beneficiaries, Pennsylvania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O. Babesiosis Cases (Gray Bars) and Rates (Black Line) by Year among Elderly Medicare Beneficiaries, Delaware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P. Babesiosis Cases (Gray Bars) and Rates (Black Line) by Year among Elderly Medicare Beneficiaries, Wisconsin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Q. Babesiosis Cases (Gray Bars) and Rates (Black Line) by Year among Elderly Medicare Beneficiaries, Florida, 2006-2013</w:t>
      </w:r>
    </w:p>
    <w:p>
      <w:pPr>
        <w:pStyle w:val="Normal"/>
        <w:jc w:val="center"/>
        <w:rPr>
          <w:rFonts w:eastAsia="Times New Roman;Times New Roman"/>
        </w:rPr>
      </w:pPr>
      <w:r>
        <w:rPr>
          <w:rFonts w:eastAsia="Times New Roman;Times New Roman"/>
        </w:rPr>
        <w:drawing>
          <wp:inline distT="0" distB="0" distL="0" distR="0">
            <wp:extent cx="7888605" cy="3738245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eastAsia="Times New Roman;Times New Roman"/>
          <w:b/>
          <w:b/>
        </w:rPr>
      </w:pPr>
      <w:r>
        <w:rPr>
          <w:rFonts w:eastAsia="Times New Roman;Times New Roman"/>
          <w:b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R. Babesiosis Cases (Gray Bars) and Rates (Black Line) by Year among Elderly Medicare Beneficiaries, California, 2006-2013</w:t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bookmarkStart w:id="1" w:name="_1457946109"/>
      <w:bookmarkEnd w:id="1"/>
      <w:r>
        <w:rPr>
          <w:rFonts w:eastAsia="Times New Roman;Times New Roman"/>
        </w:rPr>
        <w:drawing>
          <wp:inline distT="0" distB="0" distL="0" distR="0">
            <wp:extent cx="8105775" cy="4006215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5775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S. Diagnostic Tests Recorded on the Same Claim as Incident Babesiosis Cases, All File Settings</w:t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/>
          <w:lang w:val="en-US" w:eastAsia="en-US"/>
        </w:rPr>
        <w:drawing>
          <wp:inline distT="0" distB="0" distL="0" distR="0">
            <wp:extent cx="8119745" cy="3910965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74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T. Diagnostic Tests Recorded on the Same Claim as Incident Babesiosis Cases, Inpatient Setting</w:t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/>
        </w:rPr>
        <w:drawing>
          <wp:inline distT="0" distB="0" distL="0" distR="0">
            <wp:extent cx="8119745" cy="3910965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74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U. Diagnostic Tests Recorded on the Same Claim as Incident Babesiosis Cases, Institutional Outpatient Setting</w:t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7888605" cy="377317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60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8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>
          <w:rFonts w:eastAsia="Times New Roman;Times New Roman"/>
          <w:b/>
          <w:b/>
          <w:bCs/>
          <w:szCs w:val="28"/>
        </w:rPr>
      </w:pPr>
      <w:r>
        <w:rPr>
          <w:rFonts w:eastAsia="Times New Roman;Times New Roman"/>
          <w:b/>
          <w:bCs/>
          <w:szCs w:val="28"/>
        </w:rPr>
      </w:r>
    </w:p>
    <w:p>
      <w:pPr>
        <w:pStyle w:val="Normal"/>
        <w:numPr>
          <w:ilvl w:val="0"/>
          <w:numId w:val="0"/>
        </w:numPr>
        <w:spacing w:before="480" w:after="0"/>
        <w:contextualSpacing/>
        <w:jc w:val="center"/>
        <w:outlineLvl w:val="0"/>
        <w:rPr/>
      </w:pPr>
      <w:r>
        <w:rPr>
          <w:rFonts w:eastAsia="Times New Roman;Times New Roman"/>
          <w:b/>
          <w:bCs/>
          <w:szCs w:val="28"/>
        </w:rPr>
        <w:t>Figure V. Diagnostic Tests Recorded on the Same Claim as Incident Babesiosis Cases, Physician Office Setting</w:t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/>
          <w:lang w:val="en-US" w:eastAsia="en-US"/>
        </w:rPr>
        <w:drawing>
          <wp:inline distT="0" distB="0" distL="0" distR="0">
            <wp:extent cx="8119745" cy="3910965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74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720" w:hanging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8:13:00Z</dcterms:created>
  <dc:creator>Menis, Mikhail</dc:creator>
  <dc:description/>
  <cp:keywords/>
  <dc:language>en-US</dc:language>
  <cp:lastModifiedBy>Menis, Mikhail</cp:lastModifiedBy>
  <cp:lastPrinted>2014-12-24T15:03:00Z</cp:lastPrinted>
  <dcterms:modified xsi:type="dcterms:W3CDTF">2015-09-30T17:44:00Z</dcterms:modified>
  <cp:revision>395</cp:revision>
  <dc:subject/>
  <dc:title/>
</cp:coreProperties>
</file>